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24" w:type="dxa"/>
        <w:tblLook w:val="04A0" w:firstRow="1" w:lastRow="0" w:firstColumn="1" w:lastColumn="0" w:noHBand="0" w:noVBand="1"/>
      </w:tblPr>
      <w:tblGrid>
        <w:gridCol w:w="1184"/>
        <w:gridCol w:w="1820"/>
        <w:gridCol w:w="2100"/>
        <w:gridCol w:w="1400"/>
        <w:gridCol w:w="1820"/>
        <w:gridCol w:w="1300"/>
      </w:tblGrid>
      <w:tr w:rsidR="00E3317F" w:rsidRPr="00754D8A" w14:paraId="082BBD8F" w14:textId="77777777" w:rsidTr="00C1379E">
        <w:trPr>
          <w:trHeight w:val="320"/>
        </w:trPr>
        <w:tc>
          <w:tcPr>
            <w:tcW w:w="118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B6E2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CB713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break</w:t>
            </w:r>
          </w:p>
        </w:tc>
        <w:tc>
          <w:tcPr>
            <w:tcW w:w="2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80580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80925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ingest</w:t>
            </w:r>
          </w:p>
        </w:tc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39DD7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move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B334B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quash</w:t>
            </w:r>
          </w:p>
        </w:tc>
      </w:tr>
      <w:tr w:rsidR="00E3317F" w:rsidRPr="00754D8A" w14:paraId="3204A2EA" w14:textId="77777777" w:rsidTr="00C1379E">
        <w:trPr>
          <w:trHeight w:val="32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CD5A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A43A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plitt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1731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hitti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8FA4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wallow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3C14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mov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9945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hitting</w:t>
            </w:r>
          </w:p>
        </w:tc>
      </w:tr>
      <w:tr w:rsidR="00E3317F" w:rsidRPr="00754D8A" w14:paraId="329333BE" w14:textId="77777777" w:rsidTr="00C1379E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C359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1AE1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iv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F2CC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explos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3367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hrink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F892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a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C025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olliding</w:t>
            </w:r>
          </w:p>
        </w:tc>
      </w:tr>
      <w:tr w:rsidR="00E3317F" w:rsidRPr="00754D8A" w14:paraId="2B54D29F" w14:textId="77777777" w:rsidTr="00C1379E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D3DE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CF4F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brea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AD24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kinetic ener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14B2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uc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C99A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tou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0A17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rash</w:t>
            </w:r>
          </w:p>
        </w:tc>
      </w:tr>
      <w:tr w:rsidR="00E3317F" w:rsidRPr="00754D8A" w14:paraId="5881692C" w14:textId="77777777" w:rsidTr="00C1379E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F56D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445E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brea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A808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re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2B99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eat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6D9D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027E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sh</w:t>
            </w:r>
          </w:p>
        </w:tc>
      </w:tr>
      <w:tr w:rsidR="00E3317F" w:rsidRPr="00754D8A" w14:paraId="5DD0FC6B" w14:textId="77777777" w:rsidTr="00C1379E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AF2C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244B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ivi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2E15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ras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B77D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wallow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2AC7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CB23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turn</w:t>
            </w:r>
          </w:p>
        </w:tc>
      </w:tr>
      <w:tr w:rsidR="00E3317F" w:rsidRPr="00754D8A" w14:paraId="33FD6E1D" w14:textId="77777777" w:rsidTr="00C1379E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74A1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2393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ivi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8522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ras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552D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uck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6182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sh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A0FA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queeze</w:t>
            </w:r>
          </w:p>
        </w:tc>
      </w:tr>
      <w:tr w:rsidR="00E3317F" w:rsidRPr="00754D8A" w14:paraId="4787FB1B" w14:textId="77777777" w:rsidTr="00C1379E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1977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B648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brea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D002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acci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AD46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onsum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3A61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A76D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hit</w:t>
            </w:r>
          </w:p>
        </w:tc>
      </w:tr>
      <w:tr w:rsidR="00E3317F" w:rsidRPr="00754D8A" w14:paraId="2335EACF" w14:textId="77777777" w:rsidTr="00C1379E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13F9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1724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plitting in tw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9832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shing and splitti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8104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hrink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61E7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lowly push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A0AD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shing</w:t>
            </w:r>
          </w:p>
        </w:tc>
      </w:tr>
      <w:tr w:rsidR="00E3317F" w:rsidRPr="00754D8A" w14:paraId="07EA909E" w14:textId="77777777" w:rsidTr="00C1379E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D87F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5D0D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estroy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7831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bangi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B9AF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introjec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25CD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hit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D7ED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quishing</w:t>
            </w:r>
          </w:p>
        </w:tc>
      </w:tr>
      <w:tr w:rsidR="00E3317F" w:rsidRPr="00754D8A" w14:paraId="65EC5CF2" w14:textId="77777777" w:rsidTr="00C1379E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B811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46A2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ivis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8241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ivis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C371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absorb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98FF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sh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4B66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impacting</w:t>
            </w:r>
          </w:p>
        </w:tc>
      </w:tr>
      <w:tr w:rsidR="00E3317F" w:rsidRPr="00754D8A" w14:paraId="7497EBAB" w14:textId="77777777" w:rsidTr="00C1379E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A866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2DE3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ivi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5FB1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for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D773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absorp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41EC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action re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F133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queezing</w:t>
            </w:r>
          </w:p>
        </w:tc>
      </w:tr>
      <w:tr w:rsidR="00E3317F" w:rsidRPr="00754D8A" w14:paraId="48EED4F3" w14:textId="77777777" w:rsidTr="00C1379E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FD87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E801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ivi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3E8A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olli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0C3F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abso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BE1A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activ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D6E4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queeze</w:t>
            </w:r>
          </w:p>
        </w:tc>
      </w:tr>
      <w:tr w:rsidR="00E3317F" w:rsidRPr="00754D8A" w14:paraId="4709BBBF" w14:textId="77777777" w:rsidTr="00C1379E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4C3E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9176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ras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126A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ollis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4F57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eat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867B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20A1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sh</w:t>
            </w:r>
          </w:p>
        </w:tc>
      </w:tr>
      <w:tr w:rsidR="00E3317F" w:rsidRPr="00754D8A" w14:paraId="02BDC629" w14:textId="77777777" w:rsidTr="00C1379E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46095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A17F0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epara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50392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ooper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6A00D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absor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6EC6A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ause and effe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8623E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force</w:t>
            </w:r>
          </w:p>
        </w:tc>
      </w:tr>
      <w:tr w:rsidR="00E3317F" w:rsidRPr="00754D8A" w14:paraId="26000452" w14:textId="77777777" w:rsidTr="00C1379E">
        <w:trPr>
          <w:trHeight w:val="300"/>
        </w:trPr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7BA02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onfidenc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7B187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7.0 ± 2.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24782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6.1 ± 2.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E1A4C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7.8 ± 2.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3A7CE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6.0 ±2.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96DA5" w14:textId="77777777" w:rsidR="00E3317F" w:rsidRPr="00754D8A" w:rsidRDefault="00E3317F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7.7 ± 2.5</w:t>
            </w:r>
          </w:p>
        </w:tc>
      </w:tr>
    </w:tbl>
    <w:p w14:paraId="791EE798" w14:textId="77777777" w:rsidR="0060148B" w:rsidRDefault="0060148B"/>
    <w:sectPr w:rsidR="0060148B" w:rsidSect="00050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17F"/>
    <w:rsid w:val="00011F39"/>
    <w:rsid w:val="000300C8"/>
    <w:rsid w:val="0003526B"/>
    <w:rsid w:val="00050BEF"/>
    <w:rsid w:val="00051B8D"/>
    <w:rsid w:val="000834C2"/>
    <w:rsid w:val="00092187"/>
    <w:rsid w:val="000B1CC7"/>
    <w:rsid w:val="000C3F5C"/>
    <w:rsid w:val="000F658E"/>
    <w:rsid w:val="00107427"/>
    <w:rsid w:val="00110BF2"/>
    <w:rsid w:val="00150292"/>
    <w:rsid w:val="00161C8C"/>
    <w:rsid w:val="00166E9E"/>
    <w:rsid w:val="00177A47"/>
    <w:rsid w:val="00180A4F"/>
    <w:rsid w:val="00193500"/>
    <w:rsid w:val="001D3151"/>
    <w:rsid w:val="001E5423"/>
    <w:rsid w:val="00212987"/>
    <w:rsid w:val="0021520E"/>
    <w:rsid w:val="002452D1"/>
    <w:rsid w:val="00253C4B"/>
    <w:rsid w:val="0025695C"/>
    <w:rsid w:val="00262862"/>
    <w:rsid w:val="00264D40"/>
    <w:rsid w:val="00267A35"/>
    <w:rsid w:val="00271DE9"/>
    <w:rsid w:val="0027206D"/>
    <w:rsid w:val="002A008A"/>
    <w:rsid w:val="002A5415"/>
    <w:rsid w:val="002B3800"/>
    <w:rsid w:val="002D7DC6"/>
    <w:rsid w:val="002E2F54"/>
    <w:rsid w:val="002F2C4A"/>
    <w:rsid w:val="003013E8"/>
    <w:rsid w:val="0030781C"/>
    <w:rsid w:val="00335635"/>
    <w:rsid w:val="0034276A"/>
    <w:rsid w:val="0037163D"/>
    <w:rsid w:val="00394F4C"/>
    <w:rsid w:val="003A3CE2"/>
    <w:rsid w:val="003B29CC"/>
    <w:rsid w:val="003C199C"/>
    <w:rsid w:val="003C1CFC"/>
    <w:rsid w:val="00404401"/>
    <w:rsid w:val="00405983"/>
    <w:rsid w:val="00411EEA"/>
    <w:rsid w:val="004141D3"/>
    <w:rsid w:val="004167D8"/>
    <w:rsid w:val="00422F0C"/>
    <w:rsid w:val="0042323C"/>
    <w:rsid w:val="0042373E"/>
    <w:rsid w:val="0046299F"/>
    <w:rsid w:val="00466A22"/>
    <w:rsid w:val="00477521"/>
    <w:rsid w:val="004831F3"/>
    <w:rsid w:val="00484DCC"/>
    <w:rsid w:val="004A47AA"/>
    <w:rsid w:val="004A720A"/>
    <w:rsid w:val="004D6F71"/>
    <w:rsid w:val="004F4F8A"/>
    <w:rsid w:val="004F6397"/>
    <w:rsid w:val="004F7FE3"/>
    <w:rsid w:val="00505AEA"/>
    <w:rsid w:val="00516855"/>
    <w:rsid w:val="00551DBF"/>
    <w:rsid w:val="00553F2C"/>
    <w:rsid w:val="00554015"/>
    <w:rsid w:val="00596F24"/>
    <w:rsid w:val="005C6DA6"/>
    <w:rsid w:val="005D0244"/>
    <w:rsid w:val="005D5E7A"/>
    <w:rsid w:val="005E5FE2"/>
    <w:rsid w:val="005F4116"/>
    <w:rsid w:val="005F4A7D"/>
    <w:rsid w:val="0060148B"/>
    <w:rsid w:val="00614FF4"/>
    <w:rsid w:val="00624CE5"/>
    <w:rsid w:val="00625361"/>
    <w:rsid w:val="006259EF"/>
    <w:rsid w:val="006326DE"/>
    <w:rsid w:val="00652089"/>
    <w:rsid w:val="00663406"/>
    <w:rsid w:val="0066442F"/>
    <w:rsid w:val="00684BE9"/>
    <w:rsid w:val="00691C4F"/>
    <w:rsid w:val="00693CDB"/>
    <w:rsid w:val="006A72E7"/>
    <w:rsid w:val="006B3367"/>
    <w:rsid w:val="006B75F8"/>
    <w:rsid w:val="00701299"/>
    <w:rsid w:val="0070178A"/>
    <w:rsid w:val="00715AB9"/>
    <w:rsid w:val="00716B72"/>
    <w:rsid w:val="00721445"/>
    <w:rsid w:val="0073418A"/>
    <w:rsid w:val="00744AA3"/>
    <w:rsid w:val="00755539"/>
    <w:rsid w:val="00762DC8"/>
    <w:rsid w:val="00795D63"/>
    <w:rsid w:val="007D0C3E"/>
    <w:rsid w:val="007E082B"/>
    <w:rsid w:val="0081081E"/>
    <w:rsid w:val="00812914"/>
    <w:rsid w:val="00851CD7"/>
    <w:rsid w:val="00853E33"/>
    <w:rsid w:val="008822EC"/>
    <w:rsid w:val="008902EB"/>
    <w:rsid w:val="0089618A"/>
    <w:rsid w:val="008A5158"/>
    <w:rsid w:val="008A575E"/>
    <w:rsid w:val="008B2504"/>
    <w:rsid w:val="008C33E7"/>
    <w:rsid w:val="0091509B"/>
    <w:rsid w:val="00952B15"/>
    <w:rsid w:val="00955EAD"/>
    <w:rsid w:val="00962F4A"/>
    <w:rsid w:val="00976587"/>
    <w:rsid w:val="0098591E"/>
    <w:rsid w:val="00995785"/>
    <w:rsid w:val="009A4C3A"/>
    <w:rsid w:val="009B1DD9"/>
    <w:rsid w:val="009C7B19"/>
    <w:rsid w:val="009F030E"/>
    <w:rsid w:val="009F2D36"/>
    <w:rsid w:val="00A02EAA"/>
    <w:rsid w:val="00A53CC9"/>
    <w:rsid w:val="00A73DFC"/>
    <w:rsid w:val="00A818A6"/>
    <w:rsid w:val="00AE0790"/>
    <w:rsid w:val="00AE2E79"/>
    <w:rsid w:val="00B04636"/>
    <w:rsid w:val="00B07CE0"/>
    <w:rsid w:val="00B222DA"/>
    <w:rsid w:val="00B364A3"/>
    <w:rsid w:val="00B45378"/>
    <w:rsid w:val="00B67B7B"/>
    <w:rsid w:val="00B731C5"/>
    <w:rsid w:val="00B93A13"/>
    <w:rsid w:val="00BA1BD2"/>
    <w:rsid w:val="00BC1AD7"/>
    <w:rsid w:val="00BE5A64"/>
    <w:rsid w:val="00BF26F0"/>
    <w:rsid w:val="00BF4BB7"/>
    <w:rsid w:val="00C07795"/>
    <w:rsid w:val="00C119EF"/>
    <w:rsid w:val="00C124B5"/>
    <w:rsid w:val="00C1379E"/>
    <w:rsid w:val="00C20A0E"/>
    <w:rsid w:val="00C436CB"/>
    <w:rsid w:val="00C47826"/>
    <w:rsid w:val="00C57BA7"/>
    <w:rsid w:val="00C7057C"/>
    <w:rsid w:val="00C8180F"/>
    <w:rsid w:val="00C9552C"/>
    <w:rsid w:val="00CB250A"/>
    <w:rsid w:val="00CC3220"/>
    <w:rsid w:val="00CD4581"/>
    <w:rsid w:val="00CF748C"/>
    <w:rsid w:val="00D04DCC"/>
    <w:rsid w:val="00D215E5"/>
    <w:rsid w:val="00D21A09"/>
    <w:rsid w:val="00D560BC"/>
    <w:rsid w:val="00D719C2"/>
    <w:rsid w:val="00D72650"/>
    <w:rsid w:val="00D77B0D"/>
    <w:rsid w:val="00D90935"/>
    <w:rsid w:val="00DC1938"/>
    <w:rsid w:val="00DE53EA"/>
    <w:rsid w:val="00E03546"/>
    <w:rsid w:val="00E05857"/>
    <w:rsid w:val="00E16F46"/>
    <w:rsid w:val="00E21993"/>
    <w:rsid w:val="00E23A72"/>
    <w:rsid w:val="00E27FEA"/>
    <w:rsid w:val="00E3317F"/>
    <w:rsid w:val="00E37B1E"/>
    <w:rsid w:val="00E46981"/>
    <w:rsid w:val="00E500EA"/>
    <w:rsid w:val="00E64CE8"/>
    <w:rsid w:val="00E7647B"/>
    <w:rsid w:val="00EC1358"/>
    <w:rsid w:val="00EC6263"/>
    <w:rsid w:val="00EE046F"/>
    <w:rsid w:val="00EF21CA"/>
    <w:rsid w:val="00F06033"/>
    <w:rsid w:val="00F152AE"/>
    <w:rsid w:val="00F200CF"/>
    <w:rsid w:val="00F30DA2"/>
    <w:rsid w:val="00F42808"/>
    <w:rsid w:val="00FA0B29"/>
    <w:rsid w:val="00FA1683"/>
    <w:rsid w:val="00FB1835"/>
    <w:rsid w:val="00FB1E6F"/>
    <w:rsid w:val="00FE252E"/>
    <w:rsid w:val="00FF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C41E2"/>
  <w15:chartTrackingRefBased/>
  <w15:docId w15:val="{9A423BA1-4BFE-864A-84A5-E9A5B29B1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17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1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1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17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17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1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17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17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17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17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1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3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17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3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17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3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17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3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1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rm, Moritz Franz Nikolaus</dc:creator>
  <cp:keywords/>
  <dc:description/>
  <cp:lastModifiedBy>Wurm, Moritz Franz Nikolaus</cp:lastModifiedBy>
  <cp:revision>2</cp:revision>
  <dcterms:created xsi:type="dcterms:W3CDTF">2025-01-16T15:33:00Z</dcterms:created>
  <dcterms:modified xsi:type="dcterms:W3CDTF">2025-01-17T14:37:00Z</dcterms:modified>
</cp:coreProperties>
</file>